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F226D3" w:rsidRPr="002767A8" w:rsidRDefault="00F226D3" w:rsidP="00F226D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 xml:space="preserve">Investigating the effects of AT121 and morphine on neuronal electrical activity and dopamine concentration </w:t>
      </w:r>
    </w:p>
    <w:p w:rsidR="00F226D3" w:rsidRPr="002767A8" w:rsidRDefault="00F226D3" w:rsidP="00F226D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3. </w:t>
      </w:r>
      <w:r w:rsidRPr="002767A8">
        <w:rPr>
          <w:rFonts w:asciiTheme="majorBidi" w:hAnsiTheme="majorBidi" w:cstheme="majorBidi"/>
          <w:b/>
          <w:bCs/>
        </w:rPr>
        <w:t>Determining the optimal stimulation threshold for neuronal response</w:t>
      </w:r>
    </w:p>
    <w:tbl>
      <w:tblPr>
        <w:tblW w:w="939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1160"/>
        <w:gridCol w:w="1160"/>
        <w:gridCol w:w="1160"/>
        <w:gridCol w:w="1160"/>
        <w:gridCol w:w="1160"/>
        <w:gridCol w:w="1322"/>
        <w:gridCol w:w="1520"/>
      </w:tblGrid>
      <w:tr w:rsidR="000D488F" w:rsidRPr="0047452E" w:rsidTr="0047452E">
        <w:tc>
          <w:tcPr>
            <w:tcW w:w="748" w:type="dxa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 2h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 2hr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 2hr</w:t>
            </w:r>
          </w:p>
        </w:tc>
      </w:tr>
      <w:tr w:rsidR="000D488F" w:rsidRPr="0047452E" w:rsidTr="0047452E">
        <w:tc>
          <w:tcPr>
            <w:tcW w:w="748" w:type="dxa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9.349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4.839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4.839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02.7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8.34</w:t>
            </w:r>
          </w:p>
        </w:tc>
        <w:tc>
          <w:tcPr>
            <w:tcW w:w="13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1.44</w:t>
            </w:r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2.91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9.10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9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9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4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7.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4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2.37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6.35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6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8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8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39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5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3.85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6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5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9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17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38.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88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2.91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2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3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7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18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55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4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2.37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59.3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9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2.7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1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02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75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3.85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66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4.8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4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84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44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94.49</w:t>
            </w:r>
          </w:p>
        </w:tc>
      </w:tr>
      <w:tr w:rsidR="000D488F" w:rsidRPr="0047452E" w:rsidTr="002767A8">
        <w:tc>
          <w:tcPr>
            <w:tcW w:w="0" w:type="auto"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0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6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70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206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30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114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488F" w:rsidRPr="0047452E" w:rsidRDefault="000D488F" w:rsidP="000D488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52E">
              <w:rPr>
                <w:rFonts w:asciiTheme="majorBidi" w:hAnsiTheme="majorBidi" w:cstheme="majorBidi"/>
                <w:sz w:val="20"/>
                <w:szCs w:val="20"/>
              </w:rPr>
              <w:t>-80.96</w:t>
            </w:r>
          </w:p>
        </w:tc>
      </w:tr>
    </w:tbl>
    <w:p w:rsidR="00F21734" w:rsidRPr="003F1671" w:rsidRDefault="0047452E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2767A8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6</w:t>
      </w:r>
      <w:r w:rsidRPr="002767A8">
        <w:rPr>
          <w:rFonts w:asciiTheme="majorBidi" w:hAnsiTheme="majorBidi" w:cstheme="majorBidi"/>
        </w:rPr>
        <w:t>:</w:t>
      </w:r>
      <w:r w:rsidRPr="00F21734">
        <w:rPr>
          <w:rFonts w:asciiTheme="majorBidi" w:hAnsiTheme="majorBidi" w:cstheme="majorBidi"/>
          <w:sz w:val="32"/>
          <w:szCs w:val="32"/>
        </w:rPr>
        <w:t xml:space="preserve"> </w:t>
      </w:r>
      <w:r w:rsidR="00F21734" w:rsidRPr="00F21734">
        <w:rPr>
          <w:rFonts w:asciiTheme="majorBidi" w:hAnsiTheme="majorBidi" w:cstheme="majorBidi"/>
        </w:rPr>
        <w:t>Impact of morphine and AT121 on stimulation threshold on pyramidal cells extracted from the cerebral cortex of newborn mice, 2 hours after addition.</w:t>
      </w:r>
      <w:bookmarkStart w:id="0" w:name="_GoBack"/>
      <w:bookmarkEnd w:id="0"/>
    </w:p>
    <w:sectPr w:rsidR="00F21734" w:rsidRPr="003F1671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6B3541"/>
    <w:rsid w:val="007201E9"/>
    <w:rsid w:val="007E5419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28:00Z</dcterms:modified>
</cp:coreProperties>
</file>